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6166B" w14:textId="77777777" w:rsidR="00E27BD9" w:rsidRDefault="00E27BD9"/>
    <w:p w14:paraId="310EC958" w14:textId="17F2B522" w:rsidR="00E27BD9" w:rsidRPr="00E27BD9" w:rsidRDefault="00E27BD9">
      <w:r w:rsidRPr="00E27BD9">
        <w:t xml:space="preserve">Table S3. Conditional </w:t>
      </w:r>
      <w:r w:rsidR="00832C78">
        <w:rPr>
          <w:lang w:val="en-US"/>
        </w:rPr>
        <w:t>g</w:t>
      </w:r>
      <w:r w:rsidRPr="00E27BD9">
        <w:t>rowth-mixture modeling analysis: intent-to-treat</w:t>
      </w:r>
      <w:r w:rsidR="00832C78">
        <w:rPr>
          <w:lang w:val="en-US"/>
        </w:rPr>
        <w:t xml:space="preserve"> analysis</w:t>
      </w:r>
      <w:r w:rsidRPr="00E27BD9">
        <w:t>.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1776"/>
        <w:gridCol w:w="824"/>
        <w:gridCol w:w="776"/>
        <w:gridCol w:w="678"/>
        <w:gridCol w:w="594"/>
        <w:gridCol w:w="678"/>
        <w:gridCol w:w="594"/>
        <w:gridCol w:w="681"/>
        <w:gridCol w:w="594"/>
        <w:gridCol w:w="636"/>
        <w:gridCol w:w="592"/>
        <w:gridCol w:w="639"/>
        <w:gridCol w:w="594"/>
        <w:gridCol w:w="642"/>
        <w:gridCol w:w="592"/>
        <w:gridCol w:w="639"/>
        <w:gridCol w:w="564"/>
        <w:gridCol w:w="639"/>
        <w:gridCol w:w="592"/>
        <w:gridCol w:w="631"/>
      </w:tblGrid>
      <w:tr w:rsidR="00E27BD9" w:rsidRPr="00A82074" w14:paraId="078AEA91" w14:textId="77777777" w:rsidTr="00E27BD9">
        <w:trPr>
          <w:trHeight w:val="227"/>
        </w:trPr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5D85E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A60F2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3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C5F2BE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2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FE19CB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31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0787B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BMI</w:t>
            </w:r>
          </w:p>
        </w:tc>
      </w:tr>
      <w:tr w:rsidR="00E27BD9" w:rsidRPr="00A82074" w14:paraId="7C603015" w14:textId="77777777" w:rsidTr="00E27BD9">
        <w:trPr>
          <w:trHeight w:val="227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57505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73170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B04977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F216B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B1A86A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Curve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96BA3C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734D76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6F9484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Curve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A14DF6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38D78B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1CF07" w14:textId="77777777" w:rsidR="00E27BD9" w:rsidRPr="00A82074" w:rsidRDefault="00E27BD9" w:rsidP="00912D58">
            <w:pPr>
              <w:jc w:val="center"/>
              <w:rPr>
                <w:color w:val="000000"/>
                <w:sz w:val="18"/>
                <w:szCs w:val="18"/>
              </w:rPr>
            </w:pPr>
            <w:r w:rsidRPr="00A82074">
              <w:rPr>
                <w:color w:val="000000"/>
                <w:sz w:val="18"/>
                <w:szCs w:val="18"/>
              </w:rPr>
              <w:t>Curve</w:t>
            </w:r>
          </w:p>
        </w:tc>
      </w:tr>
      <w:tr w:rsidR="00E27BD9" w:rsidRPr="00A82074" w14:paraId="1F8E2E28" w14:textId="77777777" w:rsidTr="00912D58">
        <w:trPr>
          <w:trHeight w:val="215"/>
        </w:trPr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1218F3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F80E98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8AEB9B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7D68C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92A9C52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2BBEECC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EF70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261B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AFD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34BB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5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D49B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41797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1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EDEE7B0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6B09CE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E68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8F6F7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A27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CA895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3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0EE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660183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2</w:t>
            </w:r>
          </w:p>
        </w:tc>
      </w:tr>
      <w:tr w:rsidR="00E27BD9" w:rsidRPr="00A82074" w14:paraId="01DBFADD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D7A2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3871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8B2C9F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FBA4B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9EA9DA0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ADF63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</w:t>
            </w: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B75D1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3CAF5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18C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898C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9DD0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40AA4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6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279F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9D7D2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9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102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93204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5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010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D73B90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6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CD3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A07372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7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</w:tr>
      <w:tr w:rsidR="00E27BD9" w:rsidRPr="00A82074" w14:paraId="498C8D70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3912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5619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E8D9A2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606C4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3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32738B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B7722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1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46DA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EC3A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4DBC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0094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3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411CF2C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45C31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</w:t>
            </w: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15A502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C1B93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4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32EC478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80F53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3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CEDE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50122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0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574C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EEEC87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46</w:t>
            </w:r>
          </w:p>
        </w:tc>
      </w:tr>
      <w:tr w:rsidR="00E27BD9" w:rsidRPr="00A82074" w14:paraId="4B2F8F6E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01ADB3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GAD-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591C3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29CED4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48BC6C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6717B6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99496E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07C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D6EA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9BF1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50D2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2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80A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872B807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A95D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236D3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9AF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A005D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4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081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79EC95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1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2C4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2719A0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0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</w:tr>
      <w:tr w:rsidR="00E27BD9" w:rsidRPr="00A82074" w14:paraId="046738F0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5D5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F4EB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12B64D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8C9A72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1EBC2B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525832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5E97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A7E27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679F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1730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7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019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E548E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3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AF5E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29526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BE47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088339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5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F446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60E20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5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73D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F26F3E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95</w:t>
            </w:r>
          </w:p>
        </w:tc>
      </w:tr>
      <w:tr w:rsidR="00E27BD9" w:rsidRPr="00A82074" w14:paraId="65D6CFE5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0112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DCC7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8B9FB4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E8900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5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1EB3FB3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F7B554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448B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7196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58A3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420A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9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0E52A69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299017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</w:t>
            </w: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2DB28A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B3350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64DB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E16A0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E9AD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76F85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1A0A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51C32D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35</w:t>
            </w:r>
          </w:p>
        </w:tc>
      </w:tr>
      <w:tr w:rsidR="00E27BD9" w:rsidRPr="00A82074" w14:paraId="14ADBEFD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CF27F1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FABQ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01D18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D0B30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705B2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1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46496B9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F6DE3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</w:t>
            </w: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E2B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E596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875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AA95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5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E5A8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1489B2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F34D8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F2020C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</w:t>
            </w: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453D3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49F29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2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90F9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82A5E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7C1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5C4AC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05</w:t>
            </w:r>
          </w:p>
        </w:tc>
      </w:tr>
      <w:tr w:rsidR="00E27BD9" w:rsidRPr="00A82074" w14:paraId="26230E13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ABB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BF04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FDD67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D198B0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8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7F7E98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CC7CE2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0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C27F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56C3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889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9CFC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47F3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D1929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6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0648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4D23B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604F2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0C8F73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0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1ACD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115BA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4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CB9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F3317C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70</w:t>
            </w:r>
          </w:p>
        </w:tc>
      </w:tr>
      <w:tr w:rsidR="00E27BD9" w:rsidRPr="00A82074" w14:paraId="7E9FC25A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FA2E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9540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0988D4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7060E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8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D42CA7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5E592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EF4C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228D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5041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AAD3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</w:t>
            </w: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1C4D08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81B7C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2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4C94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05A7D2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9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A807C1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2645C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04DE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C9192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7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74B5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371C50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96</w:t>
            </w:r>
          </w:p>
        </w:tc>
      </w:tr>
      <w:tr w:rsidR="00E27BD9" w:rsidRPr="00A82074" w14:paraId="6ADB5666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1EFF4B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WPAI - Overall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8C4B2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2AF660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3A7C25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7B964EB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615E2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6672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5008C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2F29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1954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2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F077E8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D8E26C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72BEC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0D459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0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A326F6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E9280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0507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0B64C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6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233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3212D8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2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</w:tr>
      <w:tr w:rsidR="00E27BD9" w:rsidRPr="00A82074" w14:paraId="7A64840F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E6B2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1D12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DB15CC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840D3B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07381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FFF36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3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3B2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E988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FA6E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2B69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3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CF4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207E4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1995F8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3F1BF6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4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C49206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6CA93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4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A93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9FC34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6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5C7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B7248E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49</w:t>
            </w:r>
          </w:p>
        </w:tc>
      </w:tr>
      <w:tr w:rsidR="00E27BD9" w:rsidRPr="00A82074" w14:paraId="294FABE8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B3D1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38F1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526642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DD793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6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781457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53EA4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9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FC17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EE9D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DF2F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EAC0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4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4192D4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EBD0B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5B3E6D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AB631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2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705C19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2E0ECA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6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406A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E121A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2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6D49F0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35E4E5C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3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</w:tr>
      <w:tr w:rsidR="00E27BD9" w:rsidRPr="00A82074" w14:paraId="7891D859" w14:textId="77777777" w:rsidTr="00912D58">
        <w:trPr>
          <w:trHeight w:val="215"/>
        </w:trPr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082A7F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WPAI – Overall</w:t>
            </w:r>
            <w:r w:rsidRPr="00D2233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73846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6DAB480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1.58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5EF7CC0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05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635AF01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2B9DAD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4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0CD880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43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DA660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8968A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5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815C9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08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56C8BE2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6E32CC3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8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2DD0ED63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-0.06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32FCA9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1B7C556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06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BE539F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46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EE9C7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3F651B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8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3BAA698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139FE7F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5</w:t>
            </w:r>
          </w:p>
        </w:tc>
      </w:tr>
      <w:tr w:rsidR="00E27BD9" w:rsidRPr="00A82074" w14:paraId="5B4C8AE0" w14:textId="77777777" w:rsidTr="00912D58">
        <w:trPr>
          <w:trHeight w:val="215"/>
        </w:trPr>
        <w:tc>
          <w:tcPr>
            <w:tcW w:w="636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25B95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43B40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385ECC6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91</w:t>
            </w:r>
          </w:p>
        </w:tc>
        <w:tc>
          <w:tcPr>
            <w:tcW w:w="243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7D3A2E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61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7D1CF61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6</w:t>
            </w:r>
          </w:p>
        </w:tc>
        <w:tc>
          <w:tcPr>
            <w:tcW w:w="243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5B1ACF5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46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9017F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25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F51C4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026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4AA1B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42</w:t>
            </w:r>
          </w:p>
        </w:tc>
        <w:tc>
          <w:tcPr>
            <w:tcW w:w="228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29CB3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58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4E667EA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3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D15E64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2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5C2FCCD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0D243E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17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0D83A8B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EEB7BD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8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FAFCB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9BEAE6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1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7334C9A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4B28122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17</w:t>
            </w:r>
          </w:p>
        </w:tc>
      </w:tr>
      <w:tr w:rsidR="00E27BD9" w:rsidRPr="00A82074" w14:paraId="5EDFCCB2" w14:textId="77777777" w:rsidTr="00912D58">
        <w:trPr>
          <w:trHeight w:val="215"/>
        </w:trPr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789C2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0A4EE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0E82584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3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9824E0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9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56F8240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88B174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8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09E15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17279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84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579DC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5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4CE32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6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10B29B9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F08D77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013DB1C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6D96A0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4DC5160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CEB42D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6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71123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4D3CFF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7CDD513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51810D1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41</w:t>
            </w:r>
          </w:p>
        </w:tc>
      </w:tr>
      <w:tr w:rsidR="00E27BD9" w:rsidRPr="00A82074" w14:paraId="0E1C1EBF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BCC25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WPAI - Activit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78A99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0E2CB1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D5564C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35C6CD7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BC835A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FB87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56575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20F60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48F7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0B1C8C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F6FC19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4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D61EAF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80A36E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20AA3A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351EB4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9B9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47915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9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BE80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5FEE175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</w:t>
            </w: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3</w:t>
            </w:r>
          </w:p>
        </w:tc>
      </w:tr>
      <w:tr w:rsidR="00E27BD9" w:rsidRPr="00A82074" w14:paraId="6FC02760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445A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1D1D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05C16B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DF929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07824B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61E7679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3EA49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F9C67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009D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7331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97B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FB9D8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8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2D6DBF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7C0AAA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5FBD7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F4F85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3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07B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7D80F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9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8D96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D48DFD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4</w:t>
            </w:r>
          </w:p>
        </w:tc>
      </w:tr>
      <w:tr w:rsidR="00E27BD9" w:rsidRPr="00A82074" w14:paraId="041BCA3B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379D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649E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A5F0FF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F47523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C3E839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4B742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3C16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F5FF7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14E84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DD1E1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AB979D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84AD9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50423F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E497B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2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3E9D314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785CE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0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15AF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5BAD6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1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E17B23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E1DB0F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3</w:t>
            </w:r>
          </w:p>
        </w:tc>
      </w:tr>
      <w:tr w:rsidR="00E27BD9" w:rsidRPr="00A82074" w14:paraId="360AE1D7" w14:textId="77777777" w:rsidTr="00912D58">
        <w:trPr>
          <w:trHeight w:val="215"/>
        </w:trPr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929F7B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WPAI – Activity</w:t>
            </w:r>
            <w:r w:rsidRPr="00D2233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1065B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021A2513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3.63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00D0159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4DF99D0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24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C0B1E3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94098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04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3EC4E1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13CC1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2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89A52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3392EEA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6D9D90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7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0E66C38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-0.05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7679C1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7CDBB88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44215C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51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49BF1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633D83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8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5DFAF5D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7FB74CD1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45</w:t>
            </w:r>
          </w:p>
        </w:tc>
      </w:tr>
      <w:tr w:rsidR="00E27BD9" w:rsidRPr="00A82074" w14:paraId="062C9B0A" w14:textId="77777777" w:rsidTr="00912D58">
        <w:trPr>
          <w:trHeight w:val="215"/>
        </w:trPr>
        <w:tc>
          <w:tcPr>
            <w:tcW w:w="636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86CEF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BDEB9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1103B2E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2.33</w:t>
            </w:r>
          </w:p>
        </w:tc>
        <w:tc>
          <w:tcPr>
            <w:tcW w:w="243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55F2565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112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4CE6ABC5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24</w:t>
            </w:r>
          </w:p>
        </w:tc>
        <w:tc>
          <w:tcPr>
            <w:tcW w:w="243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8587F3B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15CC09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44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412155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A865D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98</w:t>
            </w:r>
          </w:p>
        </w:tc>
        <w:tc>
          <w:tcPr>
            <w:tcW w:w="228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589AA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08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43323B4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918221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99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2DE1121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E7FE3A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46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7B4E768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7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C27187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42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E1DF2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E3A99C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92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692B6E5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4234FF2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74</w:t>
            </w:r>
          </w:p>
        </w:tc>
      </w:tr>
      <w:tr w:rsidR="00E27BD9" w:rsidRPr="00A82074" w14:paraId="5D91EC86" w14:textId="77777777" w:rsidTr="00912D58">
        <w:trPr>
          <w:trHeight w:val="215"/>
        </w:trPr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44806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FE20D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0E3DDD74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4.3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665516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04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27F1BBD5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FBFB051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DC20B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E0E2A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64F5F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1.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3CECE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0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6058600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96818B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69885B0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F19DB4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0DFD758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1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F91996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0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B5C49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B4421C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1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1FD0EDB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2D3B78B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11</w:t>
            </w:r>
          </w:p>
        </w:tc>
      </w:tr>
      <w:tr w:rsidR="00E27BD9" w:rsidRPr="00A82074" w14:paraId="534C2773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22BC2C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WPAI - Work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DCD81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5AA4D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73F9E5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469BD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D52BD1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F14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B107A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3F08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EA36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3EFDA7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39D19F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F8FF0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75D810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92B7AD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414D57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E8A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E3583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E28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4AD14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30</w:t>
            </w:r>
          </w:p>
        </w:tc>
      </w:tr>
      <w:tr w:rsidR="00E27BD9" w:rsidRPr="00A82074" w14:paraId="2A8EA6C2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254A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53C8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B05FB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D5594D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73B413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41974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3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620E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996D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63D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DF4E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5A0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DF67A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9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994D5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38AEE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2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9A21B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0C4ED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1E8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B2A56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6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DB6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6EDFD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32</w:t>
            </w:r>
          </w:p>
        </w:tc>
      </w:tr>
      <w:tr w:rsidR="00E27BD9" w:rsidRPr="00A82074" w14:paraId="558937FA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01DE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8981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8E05EE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A5EA5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21BA8F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2E607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5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70F9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EF33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6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493F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E3C6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5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3AF13AE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36D7BD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A34013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81F008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2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86436A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92597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E590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E297F7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3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BB49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011D210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3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</w:tr>
      <w:tr w:rsidR="00E27BD9" w:rsidRPr="00A82074" w14:paraId="269DFDA6" w14:textId="77777777" w:rsidTr="00912D58">
        <w:trPr>
          <w:trHeight w:val="215"/>
        </w:trPr>
        <w:tc>
          <w:tcPr>
            <w:tcW w:w="63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C35464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WPAI – Work</w:t>
            </w:r>
            <w:r w:rsidRPr="00D2233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D578D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0289BDA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1.7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93D78B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02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464D2ED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A0BED8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17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A3A5E3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36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1FD380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01ADC4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-0.6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7410FE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49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49BCC37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69A40C0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66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556ECAF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4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66DAF8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0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08F31480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06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066392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AB986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E01D45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3B3D2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26A5183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7</w:t>
            </w:r>
          </w:p>
        </w:tc>
      </w:tr>
      <w:tr w:rsidR="00E27BD9" w:rsidRPr="00A82074" w14:paraId="7A97CE1F" w14:textId="77777777" w:rsidTr="00912D58">
        <w:trPr>
          <w:trHeight w:val="215"/>
        </w:trPr>
        <w:tc>
          <w:tcPr>
            <w:tcW w:w="636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1887B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1B837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288E91F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24</w:t>
            </w:r>
          </w:p>
        </w:tc>
        <w:tc>
          <w:tcPr>
            <w:tcW w:w="243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081A91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888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094179D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7</w:t>
            </w:r>
          </w:p>
        </w:tc>
        <w:tc>
          <w:tcPr>
            <w:tcW w:w="243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FEC828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4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5759D5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26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1DFCBB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1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758AE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52</w:t>
            </w:r>
          </w:p>
        </w:tc>
        <w:tc>
          <w:tcPr>
            <w:tcW w:w="228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5EB6F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46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0E9E86B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3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2A2D18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0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6B4DFB7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8</w:t>
            </w:r>
          </w:p>
        </w:tc>
        <w:tc>
          <w:tcPr>
            <w:tcW w:w="230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9B4FE2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09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1F8672F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3F41C1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8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E622A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5CB3B8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0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0B776F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</w:tcPr>
          <w:p w14:paraId="795CDD0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14</w:t>
            </w:r>
          </w:p>
        </w:tc>
      </w:tr>
      <w:tr w:rsidR="00E27BD9" w:rsidRPr="00A82074" w14:paraId="19FCD2EF" w14:textId="77777777" w:rsidTr="00912D58">
        <w:trPr>
          <w:trHeight w:val="215"/>
        </w:trPr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CB7C3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6914B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7B4B5B1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1.2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4F228D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66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2915B5D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0ECFA7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6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51F53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38D8C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7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E0508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6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7E6B3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5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68E4EA5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0FEC3A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1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38A4B26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15D50B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13ED7B6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8A3135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6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2A38B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5CF8AB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09897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76EA6A4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9</w:t>
            </w:r>
          </w:p>
        </w:tc>
      </w:tr>
      <w:tr w:rsidR="00E27BD9" w:rsidRPr="00A82074" w14:paraId="56442798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334CEE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WPAI - Time Misse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BF2309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53FAF7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73AECC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9B516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8DFF6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6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D0F34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D1B7B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EC2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6EC3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A81746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35AFBD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47B527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16D13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4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659AE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F45AE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3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0E2D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1AC9C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2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1E1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4DABAFD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9</w:t>
            </w:r>
          </w:p>
        </w:tc>
      </w:tr>
      <w:tr w:rsidR="00E27BD9" w:rsidRPr="00A82074" w14:paraId="71486BD8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FC81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BD3F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1FEB7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43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98552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C07596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43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FD08D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7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95D8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4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5BEB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5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23A1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228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A98F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8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0BCA3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59BC0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57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904CA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D8E41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4B39FF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,00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0BF35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96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2FDC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74EF62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63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838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B3166F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0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8</w:t>
            </w:r>
          </w:p>
        </w:tc>
      </w:tr>
      <w:tr w:rsidR="00E27BD9" w:rsidRPr="00A82074" w14:paraId="4594E283" w14:textId="77777777" w:rsidTr="00912D58">
        <w:trPr>
          <w:trHeight w:val="215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E344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9717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4C53005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40917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7319AB9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D7C6F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9FF1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B5EF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4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6BBC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F1C9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889599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840178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6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3DD29B8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3A5B14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8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68F012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72D1C6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.</w:t>
            </w:r>
            <w:r w:rsidRPr="00D22332">
              <w:rPr>
                <w:color w:val="000000"/>
                <w:sz w:val="16"/>
                <w:szCs w:val="16"/>
                <w:lang w:val="pt-PT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6607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1CFD46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8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35F9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B46C8D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.55</w:t>
            </w:r>
          </w:p>
        </w:tc>
      </w:tr>
      <w:tr w:rsidR="00E27BD9" w:rsidRPr="00A82074" w14:paraId="033DEDAB" w14:textId="77777777" w:rsidTr="00912D58">
        <w:trPr>
          <w:trHeight w:val="215"/>
        </w:trPr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7BC28AB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</w:rPr>
              <w:t>WPAI - Time Missed</w:t>
            </w:r>
            <w:r w:rsidRPr="00D2233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50612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33AAEFF4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-8.17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FC429B3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004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63808B7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9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55746E5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8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8D17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49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48E3B3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08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434A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7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74B05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48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A9E43B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4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4978C5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4F05B9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3F6BC9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1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BAD0B8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89FEF6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97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AFB5C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1DC929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F9C4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44AC39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24</w:t>
            </w:r>
          </w:p>
        </w:tc>
      </w:tr>
      <w:tr w:rsidR="00E27BD9" w:rsidRPr="00A82074" w14:paraId="3750B927" w14:textId="77777777" w:rsidTr="00912D58">
        <w:trPr>
          <w:trHeight w:val="215"/>
        </w:trPr>
        <w:tc>
          <w:tcPr>
            <w:tcW w:w="636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D377FC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AEE79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0F7BC7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5.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B05D99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28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A78CD0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75E12E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07287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A83832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09D4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3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1E485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8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1CB11FF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667E20ED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8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FC21FC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5497081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D6DD796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9F45D5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9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E0097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45971D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9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19F98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30047D89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.03</w:t>
            </w:r>
          </w:p>
        </w:tc>
      </w:tr>
      <w:tr w:rsidR="00E27BD9" w:rsidRPr="00A82074" w14:paraId="2C3B4C5A" w14:textId="77777777" w:rsidTr="00912D58">
        <w:trPr>
          <w:trHeight w:val="215"/>
        </w:trPr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DBD27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266CD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572A1167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-14.9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3EA7716" w14:textId="77777777" w:rsidR="00E27BD9" w:rsidRPr="00D22332" w:rsidRDefault="00E27BD9" w:rsidP="00912D58">
            <w:pPr>
              <w:jc w:val="center"/>
              <w:rPr>
                <w:b/>
                <w:bCs/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b/>
                <w:bCs/>
                <w:color w:val="000000"/>
                <w:sz w:val="16"/>
                <w:szCs w:val="16"/>
                <w:lang w:val="pt-PT"/>
              </w:rPr>
              <w:t>0.02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54E7323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47EAD7E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3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D28D1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7CA9A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9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84C81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1.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FC7663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4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7356ACF9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1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5F36B3B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4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50990C4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A7904B8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7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2FB6C32A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-0.0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1169DE34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7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7E305B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511E720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5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DCAF2F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</w:tcPr>
          <w:p w14:paraId="0F3981F5" w14:textId="77777777" w:rsidR="00E27BD9" w:rsidRPr="00D22332" w:rsidRDefault="00E27BD9" w:rsidP="00912D58">
            <w:pPr>
              <w:jc w:val="center"/>
              <w:rPr>
                <w:color w:val="000000"/>
                <w:sz w:val="16"/>
                <w:szCs w:val="16"/>
                <w:lang w:val="pt-PT"/>
              </w:rPr>
            </w:pPr>
            <w:r w:rsidRPr="00D22332">
              <w:rPr>
                <w:color w:val="000000"/>
                <w:sz w:val="16"/>
                <w:szCs w:val="16"/>
                <w:lang w:val="pt-PT"/>
              </w:rPr>
              <w:t>.94</w:t>
            </w:r>
          </w:p>
        </w:tc>
      </w:tr>
    </w:tbl>
    <w:p w14:paraId="4816C3CA" w14:textId="77777777" w:rsidR="00E27BD9" w:rsidRDefault="00E27BD9" w:rsidP="00E27BD9">
      <w:r w:rsidRPr="00D22332">
        <w:rPr>
          <w:i/>
          <w:iCs/>
          <w:sz w:val="18"/>
          <w:szCs w:val="18"/>
          <w:vertAlign w:val="superscript"/>
          <w:lang w:val="en-US"/>
        </w:rPr>
        <w:t>a</w:t>
      </w:r>
      <w:r w:rsidRPr="00D22332">
        <w:rPr>
          <w:i/>
          <w:iCs/>
          <w:sz w:val="18"/>
          <w:szCs w:val="18"/>
          <w:lang w:val="en-US"/>
        </w:rPr>
        <w:t xml:space="preserve"> filtered&gt;0 score at baseline</w:t>
      </w:r>
      <w:r>
        <w:rPr>
          <w:i/>
          <w:iCs/>
          <w:sz w:val="18"/>
          <w:szCs w:val="18"/>
          <w:lang w:val="en-US"/>
        </w:rPr>
        <w:t>.</w:t>
      </w:r>
      <w:r w:rsidRPr="00D22332">
        <w:rPr>
          <w:i/>
          <w:iCs/>
          <w:sz w:val="18"/>
          <w:szCs w:val="18"/>
          <w:lang w:val="en-US"/>
        </w:rPr>
        <w:t xml:space="preserve"> Significant p-values are presented in bold.</w:t>
      </w:r>
    </w:p>
    <w:p w14:paraId="1335197B" w14:textId="77777777" w:rsidR="0002364A" w:rsidRDefault="0002364A" w:rsidP="00E27BD9"/>
    <w:sectPr w:rsidR="0002364A" w:rsidSect="00581D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1B5D5D"/>
    <w:multiLevelType w:val="hybridMultilevel"/>
    <w:tmpl w:val="82322E28"/>
    <w:lvl w:ilvl="0" w:tplc="7BAE3C0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BD9"/>
    <w:rsid w:val="0002364A"/>
    <w:rsid w:val="0007647E"/>
    <w:rsid w:val="001D4EBA"/>
    <w:rsid w:val="001E44B7"/>
    <w:rsid w:val="00363ECD"/>
    <w:rsid w:val="003A7613"/>
    <w:rsid w:val="00455516"/>
    <w:rsid w:val="004C78ED"/>
    <w:rsid w:val="00535841"/>
    <w:rsid w:val="005464F8"/>
    <w:rsid w:val="0072165E"/>
    <w:rsid w:val="00804FEC"/>
    <w:rsid w:val="00832C78"/>
    <w:rsid w:val="008347E9"/>
    <w:rsid w:val="008607ED"/>
    <w:rsid w:val="00924F13"/>
    <w:rsid w:val="00A441FF"/>
    <w:rsid w:val="00A4493E"/>
    <w:rsid w:val="00A508A7"/>
    <w:rsid w:val="00B75220"/>
    <w:rsid w:val="00BB692E"/>
    <w:rsid w:val="00D66355"/>
    <w:rsid w:val="00E27BD9"/>
    <w:rsid w:val="00F041D7"/>
    <w:rsid w:val="00F22801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A88F6"/>
  <w15:chartTrackingRefBased/>
  <w15:docId w15:val="{D95D0E5D-DC58-8A42-A8FE-995D3559C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B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27BD9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 w:val="22"/>
      <w:szCs w:val="22"/>
      <w:lang w:val="en" w:eastAsia="zh-CN" w:bidi="hi-IN"/>
    </w:rPr>
  </w:style>
  <w:style w:type="table" w:styleId="TableGrid">
    <w:name w:val="Table Grid"/>
    <w:basedOn w:val="TableNormal"/>
    <w:uiPriority w:val="39"/>
    <w:rsid w:val="00E27BD9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7BD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E27BD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27BD9"/>
  </w:style>
  <w:style w:type="paragraph" w:styleId="Footer">
    <w:name w:val="footer"/>
    <w:basedOn w:val="Normal"/>
    <w:link w:val="FooterChar"/>
    <w:uiPriority w:val="99"/>
    <w:unhideWhenUsed/>
    <w:rsid w:val="00E27BD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27BD9"/>
  </w:style>
  <w:style w:type="paragraph" w:styleId="ListParagraph">
    <w:name w:val="List Paragraph"/>
    <w:basedOn w:val="Normal"/>
    <w:uiPriority w:val="34"/>
    <w:qFormat/>
    <w:rsid w:val="00E27B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íola Costa</dc:creator>
  <cp:keywords/>
  <dc:description/>
  <cp:lastModifiedBy>Amy Schwartz (JMIR)</cp:lastModifiedBy>
  <cp:revision>2</cp:revision>
  <dcterms:created xsi:type="dcterms:W3CDTF">2022-06-27T22:18:00Z</dcterms:created>
  <dcterms:modified xsi:type="dcterms:W3CDTF">2022-06-27T22:18:00Z</dcterms:modified>
</cp:coreProperties>
</file>